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78AD3" w14:textId="77777777" w:rsidR="007A38E7" w:rsidRPr="00CA0212" w:rsidRDefault="007A38E7" w:rsidP="007A38E7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CA0212">
        <w:rPr>
          <w:rFonts w:ascii="Arial" w:hAnsi="Arial" w:cs="Arial"/>
          <w:b/>
          <w:bCs/>
          <w:sz w:val="28"/>
          <w:szCs w:val="28"/>
          <w:lang w:val="en-US"/>
        </w:rPr>
        <w:t>Diffusion-weighted imaging distortion in prostate MRI: a cross-sectional study comparing supine and prone positioning</w:t>
      </w:r>
    </w:p>
    <w:p w14:paraId="7A1A6551" w14:textId="77777777" w:rsidR="007A38E7" w:rsidRDefault="007A38E7" w:rsidP="007A38E7"/>
    <w:p w14:paraId="40B0545D" w14:textId="274B50F6" w:rsidR="007A38E7" w:rsidRPr="003E71C9" w:rsidRDefault="007A38E7" w:rsidP="007A38E7">
      <w:pPr>
        <w:rPr>
          <w:b/>
          <w:bCs/>
        </w:rPr>
      </w:pPr>
      <w:r w:rsidRPr="003E71C9">
        <w:rPr>
          <w:b/>
          <w:bCs/>
        </w:rPr>
        <w:t xml:space="preserve">Supplementary </w:t>
      </w:r>
      <w:r>
        <w:rPr>
          <w:b/>
          <w:bCs/>
        </w:rPr>
        <w:t>table</w:t>
      </w:r>
      <w:r w:rsidR="00907A9C">
        <w:rPr>
          <w:b/>
          <w:bCs/>
        </w:rPr>
        <w:t>s</w:t>
      </w:r>
      <w:r w:rsidRPr="003E71C9">
        <w:rPr>
          <w:b/>
          <w:bCs/>
        </w:rPr>
        <w:t>:</w:t>
      </w:r>
    </w:p>
    <w:p w14:paraId="1C858863" w14:textId="77777777" w:rsidR="007A38E7" w:rsidRPr="00273573" w:rsidRDefault="007A38E7" w:rsidP="007A38E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820"/>
      </w:tblGrid>
      <w:tr w:rsidR="007A38E7" w:rsidRPr="00273573" w14:paraId="655D8CE2" w14:textId="77777777" w:rsidTr="00397A66">
        <w:tc>
          <w:tcPr>
            <w:tcW w:w="3402" w:type="dxa"/>
            <w:tcBorders>
              <w:bottom w:val="single" w:sz="4" w:space="0" w:color="auto"/>
            </w:tcBorders>
          </w:tcPr>
          <w:p w14:paraId="61ADD826" w14:textId="77777777" w:rsidR="007A38E7" w:rsidRPr="00273573" w:rsidRDefault="007A38E7" w:rsidP="00397A66">
            <w:pPr>
              <w:rPr>
                <w:b/>
                <w:bCs/>
              </w:rPr>
            </w:pPr>
            <w:r w:rsidRPr="00273573">
              <w:rPr>
                <w:b/>
                <w:bCs/>
              </w:rPr>
              <w:t>Sequence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654A103B" w14:textId="77777777" w:rsidR="007A38E7" w:rsidRPr="00273573" w:rsidRDefault="007A38E7" w:rsidP="00397A66">
            <w:pPr>
              <w:rPr>
                <w:b/>
                <w:bCs/>
              </w:rPr>
            </w:pPr>
            <w:r w:rsidRPr="00273573">
              <w:rPr>
                <w:b/>
                <w:bCs/>
              </w:rPr>
              <w:t>AC2 (95% CI)</w:t>
            </w:r>
          </w:p>
        </w:tc>
      </w:tr>
      <w:tr w:rsidR="007A38E7" w:rsidRPr="00273573" w14:paraId="31E60166" w14:textId="77777777" w:rsidTr="00397A66">
        <w:tc>
          <w:tcPr>
            <w:tcW w:w="3402" w:type="dxa"/>
            <w:tcBorders>
              <w:top w:val="single" w:sz="4" w:space="0" w:color="auto"/>
            </w:tcBorders>
          </w:tcPr>
          <w:p w14:paraId="50F2B80E" w14:textId="7BEC34F6" w:rsidR="007A38E7" w:rsidRPr="00273573" w:rsidRDefault="007A38E7" w:rsidP="00397A66">
            <w:del w:id="0" w:author="Tristan Barrett" w:date="2025-09-18T09:21:00Z" w16du:dateUtc="2025-09-18T08:21:00Z">
              <w:r w:rsidRPr="00273573" w:rsidDel="00B840FC">
                <w:delText xml:space="preserve">supine </w:delText>
              </w:r>
            </w:del>
            <w:ins w:id="1" w:author="Tristan Barrett" w:date="2025-09-18T09:21:00Z" w16du:dateUtc="2025-09-18T08:21:00Z">
              <w:r w:rsidR="00B840FC">
                <w:t>S</w:t>
              </w:r>
              <w:r w:rsidR="00B840FC" w:rsidRPr="00273573">
                <w:t xml:space="preserve">upine </w:t>
              </w:r>
            </w:ins>
            <w:r w:rsidRPr="00273573">
              <w:t>DWI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0A8BD7E4" w14:textId="77777777" w:rsidR="007A38E7" w:rsidRPr="00273573" w:rsidRDefault="007A38E7" w:rsidP="00397A66">
            <w:r w:rsidRPr="00273573">
              <w:t>0.87 (0.80 – 0.94)</w:t>
            </w:r>
          </w:p>
        </w:tc>
      </w:tr>
      <w:tr w:rsidR="007A38E7" w:rsidRPr="00273573" w14:paraId="01EBE007" w14:textId="77777777" w:rsidTr="00397A66">
        <w:tc>
          <w:tcPr>
            <w:tcW w:w="3402" w:type="dxa"/>
          </w:tcPr>
          <w:p w14:paraId="5FD0690A" w14:textId="107B6018" w:rsidR="007A38E7" w:rsidRPr="00273573" w:rsidRDefault="007A38E7" w:rsidP="00397A66">
            <w:del w:id="2" w:author="Tristan Barrett" w:date="2025-09-18T09:21:00Z" w16du:dateUtc="2025-09-18T08:21:00Z">
              <w:r w:rsidRPr="00273573" w:rsidDel="00B840FC">
                <w:delText xml:space="preserve">prone </w:delText>
              </w:r>
            </w:del>
            <w:ins w:id="3" w:author="Tristan Barrett" w:date="2025-09-18T09:21:00Z" w16du:dateUtc="2025-09-18T08:21:00Z">
              <w:r w:rsidR="00B840FC">
                <w:t>P</w:t>
              </w:r>
              <w:r w:rsidR="00B840FC" w:rsidRPr="00273573">
                <w:t xml:space="preserve">rone </w:t>
              </w:r>
            </w:ins>
            <w:r w:rsidRPr="00273573">
              <w:t>DWI</w:t>
            </w:r>
          </w:p>
        </w:tc>
        <w:tc>
          <w:tcPr>
            <w:tcW w:w="4820" w:type="dxa"/>
          </w:tcPr>
          <w:p w14:paraId="595A8D4E" w14:textId="77777777" w:rsidR="007A38E7" w:rsidRPr="00273573" w:rsidRDefault="007A38E7" w:rsidP="00397A66">
            <w:r w:rsidRPr="00273573">
              <w:t>0.90 (0.83 – 0.98)</w:t>
            </w:r>
          </w:p>
        </w:tc>
      </w:tr>
      <w:tr w:rsidR="007A38E7" w:rsidRPr="00273573" w14:paraId="001EE88D" w14:textId="77777777" w:rsidTr="00397A66">
        <w:tc>
          <w:tcPr>
            <w:tcW w:w="3402" w:type="dxa"/>
          </w:tcPr>
          <w:p w14:paraId="50FE153A" w14:textId="51AD8773" w:rsidR="007A38E7" w:rsidRPr="00273573" w:rsidRDefault="007A38E7" w:rsidP="00397A66">
            <w:del w:id="4" w:author="Tristan Barrett" w:date="2025-09-18T09:21:00Z" w16du:dateUtc="2025-09-18T08:21:00Z">
              <w:r w:rsidRPr="00273573" w:rsidDel="00B840FC">
                <w:delText xml:space="preserve">supine </w:delText>
              </w:r>
            </w:del>
            <w:ins w:id="5" w:author="Tristan Barrett" w:date="2025-09-18T09:21:00Z" w16du:dateUtc="2025-09-18T08:21:00Z">
              <w:r w:rsidR="00B840FC">
                <w:t>S</w:t>
              </w:r>
              <w:r w:rsidR="00B840FC" w:rsidRPr="00273573">
                <w:t xml:space="preserve">upine </w:t>
              </w:r>
            </w:ins>
            <w:r w:rsidRPr="00273573">
              <w:t>T2WI</w:t>
            </w:r>
          </w:p>
        </w:tc>
        <w:tc>
          <w:tcPr>
            <w:tcW w:w="4820" w:type="dxa"/>
          </w:tcPr>
          <w:p w14:paraId="3E81441D" w14:textId="77777777" w:rsidR="007A38E7" w:rsidRPr="00273573" w:rsidRDefault="007A38E7" w:rsidP="00397A66">
            <w:r w:rsidRPr="00273573">
              <w:t>0.87 (0.81 – 0.95)</w:t>
            </w:r>
          </w:p>
        </w:tc>
      </w:tr>
      <w:tr w:rsidR="007A38E7" w:rsidRPr="00273573" w14:paraId="3B87DFBE" w14:textId="77777777" w:rsidTr="00397A66">
        <w:tc>
          <w:tcPr>
            <w:tcW w:w="3402" w:type="dxa"/>
            <w:tcBorders>
              <w:bottom w:val="single" w:sz="4" w:space="0" w:color="auto"/>
            </w:tcBorders>
          </w:tcPr>
          <w:p w14:paraId="3CCC1ECC" w14:textId="357B6FE1" w:rsidR="007A38E7" w:rsidRPr="00273573" w:rsidRDefault="007A38E7" w:rsidP="00397A66">
            <w:del w:id="6" w:author="Tristan Barrett" w:date="2025-09-18T09:21:00Z" w16du:dateUtc="2025-09-18T08:21:00Z">
              <w:r w:rsidRPr="00273573" w:rsidDel="00B840FC">
                <w:delText xml:space="preserve">prone </w:delText>
              </w:r>
            </w:del>
            <w:ins w:id="7" w:author="Tristan Barrett" w:date="2025-09-18T09:21:00Z" w16du:dateUtc="2025-09-18T08:21:00Z">
              <w:r w:rsidR="00B840FC">
                <w:t>P</w:t>
              </w:r>
              <w:r w:rsidR="00B840FC" w:rsidRPr="00273573">
                <w:t xml:space="preserve">rone </w:t>
              </w:r>
            </w:ins>
            <w:r w:rsidRPr="00273573">
              <w:t>T2WI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DC64D13" w14:textId="77777777" w:rsidR="007A38E7" w:rsidRPr="00273573" w:rsidRDefault="007A38E7" w:rsidP="00397A66">
            <w:r w:rsidRPr="00273573">
              <w:t>0.94 (0.88 – 1.00)</w:t>
            </w:r>
          </w:p>
        </w:tc>
      </w:tr>
    </w:tbl>
    <w:p w14:paraId="669F5004" w14:textId="77777777" w:rsidR="007A38E7" w:rsidRPr="00273573" w:rsidRDefault="007A38E7" w:rsidP="007A38E7"/>
    <w:p w14:paraId="08CD9B0C" w14:textId="5EF142D0" w:rsidR="007A38E7" w:rsidRPr="00273573" w:rsidRDefault="00907A9C" w:rsidP="007A38E7">
      <w:r w:rsidRPr="00907A9C">
        <w:rPr>
          <w:b/>
          <w:bCs/>
          <w:lang w:val="en-US"/>
        </w:rPr>
        <w:t xml:space="preserve">Supplemental </w:t>
      </w:r>
      <w:r w:rsidR="007A38E7" w:rsidRPr="00273573">
        <w:rPr>
          <w:b/>
          <w:bCs/>
        </w:rPr>
        <w:t xml:space="preserve">Table </w:t>
      </w:r>
      <w:r w:rsidR="007A38E7">
        <w:rPr>
          <w:b/>
          <w:bCs/>
        </w:rPr>
        <w:t>S</w:t>
      </w:r>
      <w:r w:rsidR="007A38E7" w:rsidRPr="00273573">
        <w:rPr>
          <w:b/>
          <w:bCs/>
        </w:rPr>
        <w:t>1</w:t>
      </w:r>
      <w:r w:rsidR="007A38E7" w:rsidRPr="00273573">
        <w:t xml:space="preserve">. Inter-Reader </w:t>
      </w:r>
      <w:r w:rsidR="007A38E7">
        <w:t>a</w:t>
      </w:r>
      <w:r w:rsidR="007A38E7" w:rsidRPr="00273573">
        <w:t xml:space="preserve">greement </w:t>
      </w:r>
      <w:commentRangeStart w:id="8"/>
      <w:ins w:id="9" w:author="Tristan Barrett" w:date="2025-09-18T09:22:00Z" w16du:dateUtc="2025-09-18T08:22:00Z">
        <w:r w:rsidR="00E97C5B">
          <w:t xml:space="preserve">on PI-QUAL scores attributed </w:t>
        </w:r>
      </w:ins>
      <w:r w:rsidR="007A38E7" w:rsidRPr="00273573">
        <w:t>for</w:t>
      </w:r>
      <w:ins w:id="10" w:author="Tristan Barrett" w:date="2025-09-18T09:22:00Z" w16du:dateUtc="2025-09-18T08:22:00Z">
        <w:r w:rsidR="00E97C5B">
          <w:t xml:space="preserve"> each</w:t>
        </w:r>
      </w:ins>
      <w:r w:rsidR="007A38E7" w:rsidRPr="00273573">
        <w:t xml:space="preserve"> </w:t>
      </w:r>
      <w:r w:rsidR="007A38E7">
        <w:t>i</w:t>
      </w:r>
      <w:r w:rsidR="007A38E7" w:rsidRPr="00273573">
        <w:t xml:space="preserve">ndividual </w:t>
      </w:r>
      <w:r w:rsidR="007A38E7">
        <w:t>s</w:t>
      </w:r>
      <w:r w:rsidR="007A38E7" w:rsidRPr="00273573">
        <w:t>equence</w:t>
      </w:r>
      <w:ins w:id="11" w:author="Tristan Barrett" w:date="2025-09-18T09:22:00Z" w16du:dateUtc="2025-09-18T08:22:00Z">
        <w:r w:rsidR="00E97C5B">
          <w:t>.</w:t>
        </w:r>
      </w:ins>
      <w:del w:id="12" w:author="Tristan Barrett" w:date="2025-09-18T09:22:00Z" w16du:dateUtc="2025-09-18T08:22:00Z">
        <w:r w:rsidR="007A38E7" w:rsidRPr="00273573" w:rsidDel="00E97C5B">
          <w:delText>s</w:delText>
        </w:r>
      </w:del>
      <w:commentRangeEnd w:id="8"/>
      <w:r w:rsidR="00246E2F">
        <w:rPr>
          <w:rStyle w:val="CommentReference"/>
          <w:rFonts w:eastAsiaTheme="minorEastAsia"/>
          <w:kern w:val="0"/>
          <w:lang w:eastAsia="zh-TW"/>
          <w14:ligatures w14:val="none"/>
        </w:rPr>
        <w:commentReference w:id="8"/>
      </w:r>
    </w:p>
    <w:p w14:paraId="52C1DCEC" w14:textId="7C73B47D" w:rsidR="001A08C9" w:rsidRDefault="007A38E7" w:rsidP="007A38E7">
      <w:pPr>
        <w:rPr>
          <w:rFonts w:ascii="Arial" w:hAnsi="Arial" w:cs="Arial"/>
          <w:sz w:val="22"/>
          <w:szCs w:val="22"/>
          <w:lang w:val="en-US"/>
        </w:rPr>
      </w:pPr>
      <w:r w:rsidRPr="00273573">
        <w:t xml:space="preserve">AC2 = </w:t>
      </w:r>
      <w:proofErr w:type="spellStart"/>
      <w:r w:rsidRPr="00273573">
        <w:t>Gwet’s</w:t>
      </w:r>
      <w:proofErr w:type="spellEnd"/>
      <w:r w:rsidRPr="00273573">
        <w:t xml:space="preserve"> AC2 statistic, CI = confidence interval</w:t>
      </w:r>
      <w:r>
        <w:t xml:space="preserve">; DWI = axial </w:t>
      </w:r>
      <w:r w:rsidRPr="00273573">
        <w:t>diffusion-weighted imaging</w:t>
      </w:r>
      <w:r>
        <w:t xml:space="preserve">, T2WI = axial </w:t>
      </w:r>
      <w:r w:rsidRPr="00374A68">
        <w:rPr>
          <w:rFonts w:ascii="Arial" w:hAnsi="Arial" w:cs="Arial"/>
          <w:sz w:val="22"/>
          <w:szCs w:val="22"/>
          <w:lang w:val="en-US"/>
        </w:rPr>
        <w:t>T2-weighted imaging</w:t>
      </w:r>
    </w:p>
    <w:p w14:paraId="7DE007DB" w14:textId="77777777" w:rsidR="001A08C9" w:rsidRDefault="001A08C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41E4AAA8" w14:textId="77777777" w:rsidR="007A38E7" w:rsidRDefault="007A38E7" w:rsidP="007A38E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A08C9" w14:paraId="47B21ACC" w14:textId="77777777" w:rsidTr="001A08C9">
        <w:tc>
          <w:tcPr>
            <w:tcW w:w="1803" w:type="dxa"/>
            <w:tcBorders>
              <w:top w:val="nil"/>
              <w:left w:val="nil"/>
            </w:tcBorders>
          </w:tcPr>
          <w:p w14:paraId="15B7E50B" w14:textId="77777777" w:rsidR="001A08C9" w:rsidRDefault="001A08C9" w:rsidP="00320A51">
            <w:pPr>
              <w:rPr>
                <w:lang w:val="en-US"/>
              </w:rPr>
            </w:pPr>
          </w:p>
        </w:tc>
        <w:tc>
          <w:tcPr>
            <w:tcW w:w="3606" w:type="dxa"/>
            <w:gridSpan w:val="2"/>
          </w:tcPr>
          <w:p w14:paraId="4ADAA333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T2WI</w:t>
            </w:r>
          </w:p>
        </w:tc>
        <w:tc>
          <w:tcPr>
            <w:tcW w:w="3607" w:type="dxa"/>
            <w:gridSpan w:val="2"/>
          </w:tcPr>
          <w:p w14:paraId="40B3AAF4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DWI</w:t>
            </w:r>
          </w:p>
        </w:tc>
      </w:tr>
      <w:tr w:rsidR="001A08C9" w14:paraId="19232BCF" w14:textId="77777777" w:rsidTr="00320A51">
        <w:tc>
          <w:tcPr>
            <w:tcW w:w="1803" w:type="dxa"/>
          </w:tcPr>
          <w:p w14:paraId="16BADAE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Quality score</w:t>
            </w:r>
          </w:p>
        </w:tc>
        <w:tc>
          <w:tcPr>
            <w:tcW w:w="1803" w:type="dxa"/>
          </w:tcPr>
          <w:p w14:paraId="196BAA4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supine</w:t>
            </w:r>
          </w:p>
        </w:tc>
        <w:tc>
          <w:tcPr>
            <w:tcW w:w="1803" w:type="dxa"/>
          </w:tcPr>
          <w:p w14:paraId="526F4226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prone</w:t>
            </w:r>
          </w:p>
        </w:tc>
        <w:tc>
          <w:tcPr>
            <w:tcW w:w="1803" w:type="dxa"/>
          </w:tcPr>
          <w:p w14:paraId="11499109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supine</w:t>
            </w:r>
          </w:p>
        </w:tc>
        <w:tc>
          <w:tcPr>
            <w:tcW w:w="1804" w:type="dxa"/>
          </w:tcPr>
          <w:p w14:paraId="4E4DC8F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prone</w:t>
            </w:r>
          </w:p>
        </w:tc>
      </w:tr>
      <w:tr w:rsidR="001A08C9" w14:paraId="41DCCAAB" w14:textId="77777777" w:rsidTr="00320A51">
        <w:tc>
          <w:tcPr>
            <w:tcW w:w="1803" w:type="dxa"/>
          </w:tcPr>
          <w:p w14:paraId="75545EA4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3" w:type="dxa"/>
          </w:tcPr>
          <w:p w14:paraId="40BFAD7E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803" w:type="dxa"/>
          </w:tcPr>
          <w:p w14:paraId="146F949E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3" w:type="dxa"/>
          </w:tcPr>
          <w:p w14:paraId="17A51CB6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04" w:type="dxa"/>
          </w:tcPr>
          <w:p w14:paraId="344B252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1A08C9" w14:paraId="36561D56" w14:textId="77777777" w:rsidTr="00320A51">
        <w:tc>
          <w:tcPr>
            <w:tcW w:w="1803" w:type="dxa"/>
          </w:tcPr>
          <w:p w14:paraId="4E57CDE0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3" w:type="dxa"/>
          </w:tcPr>
          <w:p w14:paraId="1981D65B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803" w:type="dxa"/>
          </w:tcPr>
          <w:p w14:paraId="25091B94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3" w:type="dxa"/>
          </w:tcPr>
          <w:p w14:paraId="6973D148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4" w:type="dxa"/>
          </w:tcPr>
          <w:p w14:paraId="1B30B32A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1A08C9" w14:paraId="1C16C856" w14:textId="77777777" w:rsidTr="00320A51">
        <w:tc>
          <w:tcPr>
            <w:tcW w:w="1803" w:type="dxa"/>
          </w:tcPr>
          <w:p w14:paraId="20B0463C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3" w:type="dxa"/>
          </w:tcPr>
          <w:p w14:paraId="2583250B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3" w:type="dxa"/>
          </w:tcPr>
          <w:p w14:paraId="3330E82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3" w:type="dxa"/>
          </w:tcPr>
          <w:p w14:paraId="7646A26A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</w:tcPr>
          <w:p w14:paraId="0ED1A79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1A08C9" w14:paraId="1731162D" w14:textId="77777777" w:rsidTr="00320A51">
        <w:tc>
          <w:tcPr>
            <w:tcW w:w="1803" w:type="dxa"/>
          </w:tcPr>
          <w:p w14:paraId="3110507A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03" w:type="dxa"/>
          </w:tcPr>
          <w:p w14:paraId="59EC2BDD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3" w:type="dxa"/>
          </w:tcPr>
          <w:p w14:paraId="545BAB6E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803" w:type="dxa"/>
          </w:tcPr>
          <w:p w14:paraId="5BCC7540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</w:tcPr>
          <w:p w14:paraId="4DBAED5E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A08C9" w14:paraId="2C9F9423" w14:textId="77777777" w:rsidTr="00320A51">
        <w:tc>
          <w:tcPr>
            <w:tcW w:w="1803" w:type="dxa"/>
          </w:tcPr>
          <w:p w14:paraId="512C8CD2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3" w:type="dxa"/>
          </w:tcPr>
          <w:p w14:paraId="35233147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03" w:type="dxa"/>
          </w:tcPr>
          <w:p w14:paraId="2226343B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03" w:type="dxa"/>
          </w:tcPr>
          <w:p w14:paraId="2EAE813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</w:tcPr>
          <w:p w14:paraId="779F12C2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0102DFB4" w14:textId="77777777" w:rsidR="001A08C9" w:rsidRPr="00F6396B" w:rsidRDefault="001A08C9" w:rsidP="001A08C9">
      <w:pPr>
        <w:rPr>
          <w:lang w:val="en-US"/>
        </w:rPr>
      </w:pPr>
    </w:p>
    <w:p w14:paraId="664CBFD3" w14:textId="56D7D6E6" w:rsidR="001A08C9" w:rsidRDefault="00907A9C" w:rsidP="001A08C9">
      <w:r w:rsidRPr="00907A9C">
        <w:rPr>
          <w:b/>
          <w:bCs/>
          <w:lang w:val="en-US"/>
        </w:rPr>
        <w:t xml:space="preserve">Supplemental </w:t>
      </w:r>
      <w:r w:rsidR="001A08C9" w:rsidRPr="001A08C9">
        <w:rPr>
          <w:b/>
          <w:bCs/>
          <w:lang w:val="en-US"/>
        </w:rPr>
        <w:t>Table S2</w:t>
      </w:r>
      <w:r w:rsidR="001A08C9">
        <w:rPr>
          <w:lang w:val="en-US"/>
        </w:rPr>
        <w:t xml:space="preserve">. </w:t>
      </w:r>
      <w:r w:rsidR="001A08C9">
        <w:t xml:space="preserve">Distribution of diagnostic PI-QUAL score for T2WI and DWI </w:t>
      </w:r>
      <w:r w:rsidR="001A08C9" w:rsidRPr="00C86781">
        <w:t>in supine and prone positions.</w:t>
      </w:r>
    </w:p>
    <w:p w14:paraId="1319AE5B" w14:textId="78C43182" w:rsidR="001A08C9" w:rsidRDefault="001A08C9" w:rsidP="001A08C9">
      <w:r>
        <w:t>PI-QUAL = Prostate Imaging Quality, T2WI = T2-weighted imaging, DWI = diffusion</w:t>
      </w:r>
      <w:r w:rsidR="00907A9C">
        <w:t xml:space="preserve"> </w:t>
      </w:r>
      <w:r>
        <w:t>weighted imaging.</w:t>
      </w:r>
    </w:p>
    <w:p w14:paraId="06B47B84" w14:textId="77777777" w:rsidR="001A08C9" w:rsidRDefault="001A08C9">
      <w:r>
        <w:br w:type="page"/>
      </w:r>
    </w:p>
    <w:p w14:paraId="16F117CA" w14:textId="77777777" w:rsidR="001A08C9" w:rsidRDefault="001A08C9" w:rsidP="001A08C9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974"/>
        <w:gridCol w:w="2120"/>
        <w:gridCol w:w="1841"/>
        <w:gridCol w:w="1655"/>
        <w:gridCol w:w="1675"/>
      </w:tblGrid>
      <w:tr w:rsidR="001A08C9" w14:paraId="0A6747A2" w14:textId="77777777" w:rsidTr="00320A51">
        <w:tc>
          <w:tcPr>
            <w:tcW w:w="1974" w:type="dxa"/>
          </w:tcPr>
          <w:p w14:paraId="13F43FA1" w14:textId="77777777" w:rsidR="001A08C9" w:rsidRDefault="001A08C9" w:rsidP="00320A51">
            <w:pPr>
              <w:rPr>
                <w:lang w:val="en-US"/>
              </w:rPr>
            </w:pPr>
            <w:bookmarkStart w:id="13" w:name="_Hlk206314136"/>
            <w:r>
              <w:rPr>
                <w:lang w:val="en-US"/>
              </w:rPr>
              <w:t>Diagnostic confidence</w:t>
            </w:r>
          </w:p>
        </w:tc>
        <w:tc>
          <w:tcPr>
            <w:tcW w:w="2120" w:type="dxa"/>
          </w:tcPr>
          <w:p w14:paraId="1C39D29D" w14:textId="77777777" w:rsidR="001A08C9" w:rsidRPr="00C012CC" w:rsidRDefault="001A08C9" w:rsidP="00320A51">
            <w:pPr>
              <w:rPr>
                <w:lang w:val="fr-FR"/>
              </w:rPr>
            </w:pPr>
            <w:bookmarkStart w:id="14" w:name="_Hlk206314053"/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T2 + </w:t>
            </w:r>
            <w:r w:rsidRPr="00C012CC">
              <w:rPr>
                <w:lang w:val="fr-FR"/>
              </w:rPr>
              <w:br/>
            </w:r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DWI + </w:t>
            </w:r>
            <w:r w:rsidRPr="00C012CC">
              <w:rPr>
                <w:lang w:val="fr-FR"/>
              </w:rPr>
              <w:br/>
            </w:r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DCE</w:t>
            </w:r>
          </w:p>
          <w:bookmarkEnd w:id="14"/>
          <w:p w14:paraId="7151A3AE" w14:textId="77777777" w:rsidR="001A08C9" w:rsidRPr="00C012CC" w:rsidRDefault="001A08C9" w:rsidP="00320A51">
            <w:pPr>
              <w:rPr>
                <w:b/>
                <w:bCs/>
                <w:lang w:val="fr-FR"/>
              </w:rPr>
            </w:pPr>
          </w:p>
          <w:p w14:paraId="64013176" w14:textId="77777777" w:rsidR="001A08C9" w:rsidRDefault="001A08C9" w:rsidP="00320A51">
            <w:pPr>
              <w:rPr>
                <w:lang w:val="en-US"/>
              </w:rPr>
            </w:pPr>
            <w:r w:rsidRPr="00031B5E">
              <w:rPr>
                <w:rFonts w:hint="eastAsia"/>
                <w:b/>
                <w:bCs/>
                <w:lang w:val="en-US"/>
              </w:rPr>
              <w:t>(</w:t>
            </w:r>
            <w:bookmarkStart w:id="15" w:name="_Hlk206314063"/>
            <w:r w:rsidRPr="00031B5E">
              <w:rPr>
                <w:b/>
                <w:bCs/>
                <w:lang w:val="en-US"/>
              </w:rPr>
              <w:t>Standard-of-</w:t>
            </w:r>
            <w:r>
              <w:rPr>
                <w:rFonts w:hint="eastAsia"/>
                <w:b/>
                <w:bCs/>
                <w:lang w:val="en-US"/>
              </w:rPr>
              <w:t>c</w:t>
            </w:r>
            <w:r w:rsidRPr="00031B5E">
              <w:rPr>
                <w:b/>
                <w:bCs/>
                <w:lang w:val="en-US"/>
              </w:rPr>
              <w:t>are</w:t>
            </w:r>
            <w:bookmarkEnd w:id="15"/>
            <w:r w:rsidRPr="00031B5E">
              <w:rPr>
                <w:rFonts w:hint="eastAsia"/>
                <w:b/>
                <w:bCs/>
                <w:lang w:val="en-US"/>
              </w:rPr>
              <w:t>)</w:t>
            </w:r>
          </w:p>
        </w:tc>
        <w:tc>
          <w:tcPr>
            <w:tcW w:w="1841" w:type="dxa"/>
          </w:tcPr>
          <w:p w14:paraId="1CD36166" w14:textId="77777777" w:rsidR="001A08C9" w:rsidRDefault="001A08C9" w:rsidP="00320A51">
            <w:pPr>
              <w:rPr>
                <w:lang w:val="en-US"/>
              </w:rPr>
            </w:pPr>
            <w:bookmarkStart w:id="16" w:name="_Hlk206314079"/>
            <w:r>
              <w:rPr>
                <w:lang w:val="en-US"/>
              </w:rPr>
              <w:t xml:space="preserve">Supine T2 + </w:t>
            </w:r>
            <w:r>
              <w:rPr>
                <w:lang w:val="en-US"/>
              </w:rPr>
              <w:br/>
              <w:t xml:space="preserve">Prone DWI + </w:t>
            </w:r>
            <w:r>
              <w:rPr>
                <w:lang w:val="en-US"/>
              </w:rPr>
              <w:br/>
              <w:t>Supine DCE</w:t>
            </w:r>
          </w:p>
          <w:bookmarkEnd w:id="16"/>
          <w:p w14:paraId="744C3E3F" w14:textId="77777777" w:rsidR="001A08C9" w:rsidRDefault="001A08C9" w:rsidP="00320A51">
            <w:pPr>
              <w:rPr>
                <w:b/>
                <w:bCs/>
                <w:lang w:val="en-US"/>
              </w:rPr>
            </w:pPr>
          </w:p>
          <w:p w14:paraId="2BFCFFEF" w14:textId="77777777" w:rsidR="001A08C9" w:rsidRDefault="001A08C9" w:rsidP="00320A51">
            <w:pPr>
              <w:rPr>
                <w:lang w:val="en-US"/>
              </w:rPr>
            </w:pPr>
          </w:p>
        </w:tc>
        <w:tc>
          <w:tcPr>
            <w:tcW w:w="1655" w:type="dxa"/>
          </w:tcPr>
          <w:p w14:paraId="23F32FD8" w14:textId="77777777" w:rsidR="001A08C9" w:rsidRPr="00C012CC" w:rsidRDefault="001A08C9" w:rsidP="00320A51">
            <w:pPr>
              <w:rPr>
                <w:lang w:val="it-IT"/>
              </w:rPr>
            </w:pPr>
            <w:r w:rsidRPr="00C012CC">
              <w:rPr>
                <w:rFonts w:hint="eastAsia"/>
                <w:lang w:val="it-IT"/>
              </w:rPr>
              <w:t>Prone</w:t>
            </w:r>
            <w:r w:rsidRPr="00C012CC">
              <w:rPr>
                <w:lang w:val="it-IT"/>
              </w:rPr>
              <w:t xml:space="preserve"> T2 + Prone DWI + Supine DCE</w:t>
            </w:r>
          </w:p>
          <w:p w14:paraId="437F37E7" w14:textId="77777777" w:rsidR="001A08C9" w:rsidRPr="00C012CC" w:rsidRDefault="001A08C9" w:rsidP="00320A51">
            <w:pPr>
              <w:rPr>
                <w:lang w:val="it-IT"/>
              </w:rPr>
            </w:pPr>
          </w:p>
        </w:tc>
        <w:tc>
          <w:tcPr>
            <w:tcW w:w="1675" w:type="dxa"/>
          </w:tcPr>
          <w:p w14:paraId="029068DF" w14:textId="77777777" w:rsidR="001A08C9" w:rsidRDefault="001A08C9" w:rsidP="00320A51">
            <w:pPr>
              <w:rPr>
                <w:lang w:val="en-US"/>
              </w:rPr>
            </w:pPr>
            <w:bookmarkStart w:id="17" w:name="_Hlk206314142"/>
            <w:r>
              <w:rPr>
                <w:rFonts w:hint="eastAsia"/>
                <w:lang w:val="en-US"/>
              </w:rPr>
              <w:t>Prone</w:t>
            </w:r>
            <w:r>
              <w:rPr>
                <w:lang w:val="en-US"/>
              </w:rPr>
              <w:t xml:space="preserve"> T2 + Supine DWI + Supine DCE</w:t>
            </w:r>
          </w:p>
          <w:bookmarkEnd w:id="17"/>
          <w:p w14:paraId="7913DF37" w14:textId="77777777" w:rsidR="001A08C9" w:rsidRDefault="001A08C9" w:rsidP="00320A51">
            <w:pPr>
              <w:rPr>
                <w:lang w:val="en-US"/>
              </w:rPr>
            </w:pPr>
          </w:p>
        </w:tc>
      </w:tr>
      <w:bookmarkEnd w:id="13"/>
      <w:tr w:rsidR="001A08C9" w14:paraId="11E45F79" w14:textId="77777777" w:rsidTr="00320A51">
        <w:tc>
          <w:tcPr>
            <w:tcW w:w="1974" w:type="dxa"/>
          </w:tcPr>
          <w:p w14:paraId="3733C5A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0" w:type="dxa"/>
          </w:tcPr>
          <w:p w14:paraId="583178AB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1" w:type="dxa"/>
          </w:tcPr>
          <w:p w14:paraId="7CEF2763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55" w:type="dxa"/>
          </w:tcPr>
          <w:p w14:paraId="7DC6F70C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0</w:t>
            </w:r>
          </w:p>
        </w:tc>
        <w:tc>
          <w:tcPr>
            <w:tcW w:w="1675" w:type="dxa"/>
          </w:tcPr>
          <w:p w14:paraId="550091C0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</w:t>
            </w:r>
          </w:p>
        </w:tc>
      </w:tr>
      <w:tr w:rsidR="001A08C9" w14:paraId="4F7627F0" w14:textId="77777777" w:rsidTr="00320A51">
        <w:tc>
          <w:tcPr>
            <w:tcW w:w="1974" w:type="dxa"/>
          </w:tcPr>
          <w:p w14:paraId="012F6DF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0" w:type="dxa"/>
          </w:tcPr>
          <w:p w14:paraId="139966E2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41" w:type="dxa"/>
          </w:tcPr>
          <w:p w14:paraId="7F0CA5A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55" w:type="dxa"/>
          </w:tcPr>
          <w:p w14:paraId="233BA377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</w:t>
            </w:r>
          </w:p>
        </w:tc>
        <w:tc>
          <w:tcPr>
            <w:tcW w:w="1675" w:type="dxa"/>
          </w:tcPr>
          <w:p w14:paraId="41FAD97B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7</w:t>
            </w:r>
          </w:p>
        </w:tc>
      </w:tr>
      <w:tr w:rsidR="001A08C9" w14:paraId="17AC1C3D" w14:textId="77777777" w:rsidTr="00320A51">
        <w:tc>
          <w:tcPr>
            <w:tcW w:w="1974" w:type="dxa"/>
          </w:tcPr>
          <w:p w14:paraId="02E6FD6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20" w:type="dxa"/>
          </w:tcPr>
          <w:p w14:paraId="729327E2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41" w:type="dxa"/>
          </w:tcPr>
          <w:p w14:paraId="126E0B68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5" w:type="dxa"/>
          </w:tcPr>
          <w:p w14:paraId="22B85A64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6</w:t>
            </w:r>
          </w:p>
        </w:tc>
        <w:tc>
          <w:tcPr>
            <w:tcW w:w="1675" w:type="dxa"/>
          </w:tcPr>
          <w:p w14:paraId="15707E5B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0</w:t>
            </w:r>
          </w:p>
        </w:tc>
      </w:tr>
      <w:tr w:rsidR="001A08C9" w14:paraId="65AB2101" w14:textId="77777777" w:rsidTr="00320A51">
        <w:tc>
          <w:tcPr>
            <w:tcW w:w="1974" w:type="dxa"/>
          </w:tcPr>
          <w:p w14:paraId="40C405F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0" w:type="dxa"/>
          </w:tcPr>
          <w:p w14:paraId="3B2571E1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41" w:type="dxa"/>
          </w:tcPr>
          <w:p w14:paraId="268E9177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655" w:type="dxa"/>
          </w:tcPr>
          <w:p w14:paraId="466F5C12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3</w:t>
            </w:r>
          </w:p>
        </w:tc>
        <w:tc>
          <w:tcPr>
            <w:tcW w:w="1675" w:type="dxa"/>
          </w:tcPr>
          <w:p w14:paraId="392BF036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</w:t>
            </w:r>
          </w:p>
        </w:tc>
      </w:tr>
      <w:tr w:rsidR="001A08C9" w14:paraId="63513A55" w14:textId="77777777" w:rsidTr="00320A51">
        <w:tc>
          <w:tcPr>
            <w:tcW w:w="1974" w:type="dxa"/>
          </w:tcPr>
          <w:p w14:paraId="711E17F3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20" w:type="dxa"/>
          </w:tcPr>
          <w:p w14:paraId="2A89B765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41" w:type="dxa"/>
          </w:tcPr>
          <w:p w14:paraId="004D69BF" w14:textId="77777777" w:rsidR="001A08C9" w:rsidRDefault="001A08C9" w:rsidP="00320A5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655" w:type="dxa"/>
          </w:tcPr>
          <w:p w14:paraId="34DE85E0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</w:t>
            </w:r>
          </w:p>
        </w:tc>
        <w:tc>
          <w:tcPr>
            <w:tcW w:w="1675" w:type="dxa"/>
          </w:tcPr>
          <w:p w14:paraId="57C2B2C6" w14:textId="77777777" w:rsidR="001A08C9" w:rsidRDefault="001A08C9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0</w:t>
            </w:r>
          </w:p>
        </w:tc>
      </w:tr>
    </w:tbl>
    <w:p w14:paraId="3E37B801" w14:textId="77777777" w:rsidR="001A08C9" w:rsidRDefault="001A08C9" w:rsidP="001A08C9">
      <w:pPr>
        <w:rPr>
          <w:lang w:val="en-US"/>
        </w:rPr>
      </w:pPr>
    </w:p>
    <w:p w14:paraId="7A9AD221" w14:textId="30BB8664" w:rsidR="001A08C9" w:rsidRDefault="00907A9C" w:rsidP="001A08C9">
      <w:r w:rsidRPr="00907A9C">
        <w:rPr>
          <w:b/>
          <w:bCs/>
          <w:lang w:val="en-US"/>
        </w:rPr>
        <w:t xml:space="preserve">Supplemental </w:t>
      </w:r>
      <w:r w:rsidR="001A08C9" w:rsidRPr="001A08C9">
        <w:rPr>
          <w:b/>
          <w:bCs/>
          <w:lang w:val="en-US"/>
        </w:rPr>
        <w:t>Table S3</w:t>
      </w:r>
      <w:r w:rsidR="001A08C9">
        <w:rPr>
          <w:b/>
          <w:bCs/>
          <w:lang w:val="en-US"/>
        </w:rPr>
        <w:t>.</w:t>
      </w:r>
      <w:r w:rsidR="001A08C9">
        <w:rPr>
          <w:lang w:val="en-US"/>
        </w:rPr>
        <w:t xml:space="preserve"> </w:t>
      </w:r>
      <w:r w:rsidR="001A08C9">
        <w:t>Distribution of diagnostic confidence for supine T2 and supine DCE, combined with either supine DWI or prone DWI.</w:t>
      </w:r>
      <w:ins w:id="18" w:author="Tristan Barrett" w:date="2025-09-18T09:19:00Z" w16du:dateUtc="2025-09-18T08:19:00Z">
        <w:r w:rsidR="006E6615">
          <w:t xml:space="preserve"> </w:t>
        </w:r>
        <w:commentRangeStart w:id="19"/>
        <w:r w:rsidR="006E6615">
          <w:t xml:space="preserve">Scoring </w:t>
        </w:r>
        <w:r w:rsidR="006E6615" w:rsidRPr="006E6615">
          <w:t>rang</w:t>
        </w:r>
      </w:ins>
      <w:ins w:id="20" w:author="Tristan Barrett" w:date="2025-09-18T09:20:00Z" w16du:dateUtc="2025-09-18T08:20:00Z">
        <w:r w:rsidR="006E6615">
          <w:t>ed</w:t>
        </w:r>
      </w:ins>
      <w:ins w:id="21" w:author="Tristan Barrett" w:date="2025-09-18T09:19:00Z" w16du:dateUtc="2025-09-18T08:19:00Z">
        <w:r w:rsidR="006E6615" w:rsidRPr="006E6615">
          <w:t xml:space="preserve"> from “very unsure” (score 1) to “very sure” (score 5).</w:t>
        </w:r>
      </w:ins>
      <w:commentRangeEnd w:id="19"/>
      <w:ins w:id="22" w:author="Tristan Barrett" w:date="2025-09-18T09:20:00Z" w16du:dateUtc="2025-09-18T08:20:00Z">
        <w:r w:rsidR="00683852">
          <w:rPr>
            <w:rStyle w:val="CommentReference"/>
            <w:rFonts w:eastAsiaTheme="minorEastAsia"/>
            <w:kern w:val="0"/>
            <w:lang w:eastAsia="zh-TW"/>
            <w14:ligatures w14:val="none"/>
          </w:rPr>
          <w:commentReference w:id="19"/>
        </w:r>
      </w:ins>
    </w:p>
    <w:p w14:paraId="414BCC95" w14:textId="63808909" w:rsidR="00907A9C" w:rsidRDefault="001A08C9" w:rsidP="001A08C9">
      <w:r>
        <w:t>T2 = T2</w:t>
      </w:r>
      <w:r w:rsidRPr="00C86781">
        <w:t xml:space="preserve"> </w:t>
      </w:r>
      <w:r>
        <w:t>weighted imaging, DWI = diffusion weighted imaging, DCE = dynamic contrast-enhanced imaging.</w:t>
      </w:r>
    </w:p>
    <w:p w14:paraId="55160C43" w14:textId="77777777" w:rsidR="00907A9C" w:rsidRDefault="00907A9C">
      <w:r>
        <w:br w:type="page"/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739"/>
        <w:gridCol w:w="2183"/>
        <w:gridCol w:w="1950"/>
        <w:gridCol w:w="1572"/>
        <w:gridCol w:w="1731"/>
      </w:tblGrid>
      <w:tr w:rsidR="00907A9C" w14:paraId="3423D913" w14:textId="77777777" w:rsidTr="00320A51">
        <w:tc>
          <w:tcPr>
            <w:tcW w:w="1739" w:type="dxa"/>
          </w:tcPr>
          <w:p w14:paraId="49E1590E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I-RADS</w:t>
            </w:r>
          </w:p>
        </w:tc>
        <w:tc>
          <w:tcPr>
            <w:tcW w:w="2183" w:type="dxa"/>
          </w:tcPr>
          <w:p w14:paraId="65224B72" w14:textId="77777777" w:rsidR="00907A9C" w:rsidRPr="00C012CC" w:rsidRDefault="00907A9C" w:rsidP="00320A51">
            <w:pPr>
              <w:rPr>
                <w:lang w:val="fr-FR"/>
              </w:rPr>
            </w:pPr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T2 + </w:t>
            </w:r>
            <w:r w:rsidRPr="00C012CC">
              <w:rPr>
                <w:lang w:val="fr-FR"/>
              </w:rPr>
              <w:br/>
            </w:r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DWI + </w:t>
            </w:r>
            <w:proofErr w:type="spellStart"/>
            <w:r w:rsidRPr="00C012CC">
              <w:rPr>
                <w:lang w:val="fr-FR"/>
              </w:rPr>
              <w:t>Supine</w:t>
            </w:r>
            <w:proofErr w:type="spellEnd"/>
            <w:r w:rsidRPr="00C012CC">
              <w:rPr>
                <w:lang w:val="fr-FR"/>
              </w:rPr>
              <w:t xml:space="preserve"> DCE</w:t>
            </w:r>
          </w:p>
          <w:p w14:paraId="6FB53AB0" w14:textId="77777777" w:rsidR="00907A9C" w:rsidRPr="00C012CC" w:rsidRDefault="00907A9C" w:rsidP="00320A51">
            <w:pPr>
              <w:rPr>
                <w:b/>
                <w:bCs/>
                <w:lang w:val="fr-FR"/>
              </w:rPr>
            </w:pPr>
          </w:p>
          <w:p w14:paraId="16996FD2" w14:textId="77777777" w:rsidR="00907A9C" w:rsidRPr="00031B5E" w:rsidRDefault="00907A9C" w:rsidP="00320A51">
            <w:pPr>
              <w:rPr>
                <w:b/>
                <w:bCs/>
              </w:rPr>
            </w:pPr>
            <w:r w:rsidRPr="00031B5E">
              <w:rPr>
                <w:rFonts w:hint="eastAsia"/>
                <w:b/>
                <w:bCs/>
                <w:lang w:val="en-US"/>
              </w:rPr>
              <w:t>(</w:t>
            </w:r>
            <w:r w:rsidRPr="00031B5E">
              <w:rPr>
                <w:b/>
                <w:bCs/>
                <w:lang w:val="en-US"/>
              </w:rPr>
              <w:t>Standard-of-</w:t>
            </w:r>
            <w:r>
              <w:rPr>
                <w:rFonts w:hint="eastAsia"/>
                <w:b/>
                <w:bCs/>
                <w:lang w:val="en-US"/>
              </w:rPr>
              <w:t>c</w:t>
            </w:r>
            <w:r w:rsidRPr="00031B5E">
              <w:rPr>
                <w:b/>
                <w:bCs/>
                <w:lang w:val="en-US"/>
              </w:rPr>
              <w:t>are</w:t>
            </w:r>
            <w:r w:rsidRPr="00031B5E">
              <w:rPr>
                <w:rFonts w:hint="eastAsia"/>
                <w:b/>
                <w:bCs/>
                <w:lang w:val="en-US"/>
              </w:rPr>
              <w:t>)</w:t>
            </w:r>
          </w:p>
        </w:tc>
        <w:tc>
          <w:tcPr>
            <w:tcW w:w="1950" w:type="dxa"/>
          </w:tcPr>
          <w:p w14:paraId="176384C3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Supine T2 + Prone DWI + Supine DCE</w:t>
            </w:r>
          </w:p>
          <w:p w14:paraId="5FE8EC87" w14:textId="77777777" w:rsidR="00907A9C" w:rsidRDefault="00907A9C" w:rsidP="00320A51">
            <w:pPr>
              <w:rPr>
                <w:b/>
                <w:bCs/>
                <w:lang w:val="en-US"/>
              </w:rPr>
            </w:pPr>
          </w:p>
          <w:p w14:paraId="05C6E005" w14:textId="77777777" w:rsidR="00907A9C" w:rsidRPr="00031B5E" w:rsidRDefault="00907A9C" w:rsidP="00320A51">
            <w:pPr>
              <w:rPr>
                <w:b/>
                <w:bCs/>
                <w:lang w:val="en-US"/>
              </w:rPr>
            </w:pPr>
          </w:p>
        </w:tc>
        <w:tc>
          <w:tcPr>
            <w:tcW w:w="1572" w:type="dxa"/>
          </w:tcPr>
          <w:p w14:paraId="398CE5A6" w14:textId="77777777" w:rsidR="00907A9C" w:rsidRPr="00C012CC" w:rsidRDefault="00907A9C" w:rsidP="00320A51">
            <w:pPr>
              <w:rPr>
                <w:lang w:val="it-IT"/>
              </w:rPr>
            </w:pPr>
            <w:r w:rsidRPr="00C012CC">
              <w:rPr>
                <w:rFonts w:hint="eastAsia"/>
                <w:lang w:val="it-IT"/>
              </w:rPr>
              <w:t>Prone</w:t>
            </w:r>
            <w:r w:rsidRPr="00C012CC">
              <w:rPr>
                <w:lang w:val="it-IT"/>
              </w:rPr>
              <w:t xml:space="preserve"> T2 + Prone DWI + Supine DCE</w:t>
            </w:r>
          </w:p>
          <w:p w14:paraId="6D52F63B" w14:textId="77777777" w:rsidR="00907A9C" w:rsidRPr="00C012CC" w:rsidRDefault="00907A9C" w:rsidP="00320A51">
            <w:pPr>
              <w:rPr>
                <w:lang w:val="it-IT"/>
              </w:rPr>
            </w:pPr>
          </w:p>
        </w:tc>
        <w:tc>
          <w:tcPr>
            <w:tcW w:w="1731" w:type="dxa"/>
          </w:tcPr>
          <w:p w14:paraId="22BD28FA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Prone</w:t>
            </w:r>
            <w:r>
              <w:rPr>
                <w:lang w:val="en-US"/>
              </w:rPr>
              <w:t xml:space="preserve"> T2 + Supine DWI + Supine DCE</w:t>
            </w:r>
          </w:p>
          <w:p w14:paraId="4DD9B5E4" w14:textId="77777777" w:rsidR="00907A9C" w:rsidRDefault="00907A9C" w:rsidP="00320A51">
            <w:pPr>
              <w:rPr>
                <w:lang w:val="en-US"/>
              </w:rPr>
            </w:pPr>
          </w:p>
        </w:tc>
      </w:tr>
      <w:tr w:rsidR="00907A9C" w14:paraId="4FC1ADF3" w14:textId="77777777" w:rsidTr="00320A51">
        <w:tc>
          <w:tcPr>
            <w:tcW w:w="1739" w:type="dxa"/>
          </w:tcPr>
          <w:p w14:paraId="5E4B814C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83" w:type="dxa"/>
          </w:tcPr>
          <w:p w14:paraId="11AC20D2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50" w:type="dxa"/>
          </w:tcPr>
          <w:p w14:paraId="1373D476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72" w:type="dxa"/>
          </w:tcPr>
          <w:p w14:paraId="5DAA60DF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</w:t>
            </w:r>
          </w:p>
        </w:tc>
        <w:tc>
          <w:tcPr>
            <w:tcW w:w="1731" w:type="dxa"/>
          </w:tcPr>
          <w:p w14:paraId="6C533914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</w:t>
            </w:r>
          </w:p>
        </w:tc>
      </w:tr>
      <w:tr w:rsidR="00907A9C" w14:paraId="54F3245D" w14:textId="77777777" w:rsidTr="00320A51">
        <w:tc>
          <w:tcPr>
            <w:tcW w:w="1739" w:type="dxa"/>
          </w:tcPr>
          <w:p w14:paraId="543B1C84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83" w:type="dxa"/>
          </w:tcPr>
          <w:p w14:paraId="7AC1DA9A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950" w:type="dxa"/>
          </w:tcPr>
          <w:p w14:paraId="79EC404D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72" w:type="dxa"/>
          </w:tcPr>
          <w:p w14:paraId="776BBBA3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1</w:t>
            </w:r>
          </w:p>
        </w:tc>
        <w:tc>
          <w:tcPr>
            <w:tcW w:w="1731" w:type="dxa"/>
          </w:tcPr>
          <w:p w14:paraId="7B0A4B2E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32</w:t>
            </w:r>
          </w:p>
        </w:tc>
      </w:tr>
      <w:tr w:rsidR="00907A9C" w14:paraId="3E7AD7D2" w14:textId="77777777" w:rsidTr="00320A51">
        <w:tc>
          <w:tcPr>
            <w:tcW w:w="1739" w:type="dxa"/>
          </w:tcPr>
          <w:p w14:paraId="0EC6D8FB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83" w:type="dxa"/>
          </w:tcPr>
          <w:p w14:paraId="7D7EDCD0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50" w:type="dxa"/>
          </w:tcPr>
          <w:p w14:paraId="06EA0A48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72" w:type="dxa"/>
          </w:tcPr>
          <w:p w14:paraId="5B99233A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</w:t>
            </w:r>
          </w:p>
        </w:tc>
        <w:tc>
          <w:tcPr>
            <w:tcW w:w="1731" w:type="dxa"/>
          </w:tcPr>
          <w:p w14:paraId="1CE95551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2</w:t>
            </w:r>
          </w:p>
        </w:tc>
      </w:tr>
      <w:tr w:rsidR="00907A9C" w14:paraId="6AC56F9A" w14:textId="77777777" w:rsidTr="00320A51">
        <w:tc>
          <w:tcPr>
            <w:tcW w:w="1739" w:type="dxa"/>
          </w:tcPr>
          <w:p w14:paraId="09B67380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83" w:type="dxa"/>
          </w:tcPr>
          <w:p w14:paraId="3779B1AB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50" w:type="dxa"/>
          </w:tcPr>
          <w:p w14:paraId="52A1C17D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72" w:type="dxa"/>
          </w:tcPr>
          <w:p w14:paraId="2288C67B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  <w:tc>
          <w:tcPr>
            <w:tcW w:w="1731" w:type="dxa"/>
          </w:tcPr>
          <w:p w14:paraId="74333000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9</w:t>
            </w:r>
          </w:p>
        </w:tc>
      </w:tr>
      <w:tr w:rsidR="00907A9C" w14:paraId="35AA565D" w14:textId="77777777" w:rsidTr="00320A51">
        <w:tc>
          <w:tcPr>
            <w:tcW w:w="1739" w:type="dxa"/>
          </w:tcPr>
          <w:p w14:paraId="33574DAC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83" w:type="dxa"/>
          </w:tcPr>
          <w:p w14:paraId="374B9A86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50" w:type="dxa"/>
          </w:tcPr>
          <w:p w14:paraId="6A73D4C1" w14:textId="77777777" w:rsidR="00907A9C" w:rsidRDefault="00907A9C" w:rsidP="00320A5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72" w:type="dxa"/>
          </w:tcPr>
          <w:p w14:paraId="78B5D44A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8</w:t>
            </w:r>
          </w:p>
        </w:tc>
        <w:tc>
          <w:tcPr>
            <w:tcW w:w="1731" w:type="dxa"/>
          </w:tcPr>
          <w:p w14:paraId="729E1576" w14:textId="77777777" w:rsidR="00907A9C" w:rsidRDefault="00907A9C" w:rsidP="00320A51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8</w:t>
            </w:r>
          </w:p>
        </w:tc>
      </w:tr>
    </w:tbl>
    <w:p w14:paraId="62C0096C" w14:textId="77777777" w:rsidR="00907A9C" w:rsidRDefault="00907A9C" w:rsidP="00907A9C">
      <w:pPr>
        <w:rPr>
          <w:lang w:val="en-US"/>
        </w:rPr>
      </w:pPr>
    </w:p>
    <w:p w14:paraId="7C3653B1" w14:textId="67AD408F" w:rsidR="00907A9C" w:rsidRDefault="00907A9C" w:rsidP="00907A9C">
      <w:pPr>
        <w:rPr>
          <w:lang w:val="en-US"/>
        </w:rPr>
      </w:pPr>
      <w:r w:rsidRPr="00907A9C">
        <w:rPr>
          <w:b/>
          <w:bCs/>
          <w:lang w:val="en-US"/>
        </w:rPr>
        <w:t>Supplemental Table S4</w:t>
      </w:r>
      <w:r>
        <w:rPr>
          <w:b/>
          <w:bCs/>
          <w:lang w:val="en-US"/>
        </w:rPr>
        <w:t>.</w:t>
      </w:r>
      <w:r>
        <w:rPr>
          <w:lang w:val="en-US"/>
        </w:rPr>
        <w:t xml:space="preserve"> P</w:t>
      </w:r>
      <w:r w:rsidRPr="006F25F5">
        <w:rPr>
          <w:lang w:val="en-US"/>
        </w:rPr>
        <w:t xml:space="preserve">I-RADS distribution for </w:t>
      </w:r>
      <w:r>
        <w:rPr>
          <w:lang w:val="en-US"/>
        </w:rPr>
        <w:t>different combinations of scan position protocols.</w:t>
      </w:r>
    </w:p>
    <w:p w14:paraId="4B3596E0" w14:textId="77777777" w:rsidR="00907A9C" w:rsidRDefault="00907A9C" w:rsidP="00907A9C">
      <w:pPr>
        <w:rPr>
          <w:lang w:val="en-US"/>
        </w:rPr>
      </w:pPr>
      <w:r>
        <w:t>T2 = T2</w:t>
      </w:r>
      <w:r w:rsidRPr="00C86781">
        <w:t xml:space="preserve"> </w:t>
      </w:r>
      <w:r>
        <w:t>weighted imaging, DWI = diffusion weighted imaging, DCE = dynamic contrast-enhanced imaging.</w:t>
      </w:r>
    </w:p>
    <w:p w14:paraId="51D495B8" w14:textId="77777777" w:rsidR="001A08C9" w:rsidRPr="00907A9C" w:rsidRDefault="001A08C9" w:rsidP="001A08C9">
      <w:pPr>
        <w:rPr>
          <w:lang w:val="en-US"/>
        </w:rPr>
      </w:pPr>
    </w:p>
    <w:p w14:paraId="3C1BE89F" w14:textId="77777777" w:rsidR="001A08C9" w:rsidRPr="001A08C9" w:rsidRDefault="001A08C9" w:rsidP="007A38E7">
      <w:pPr>
        <w:rPr>
          <w:lang w:val="en-US"/>
        </w:rPr>
      </w:pPr>
    </w:p>
    <w:sectPr w:rsidR="001A08C9" w:rsidRPr="001A08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8" w:author="Tristan Barrett" w:date="2025-09-18T09:23:00Z" w:initials="TB">
    <w:p w14:paraId="45C54174" w14:textId="77777777" w:rsidR="00246E2F" w:rsidRDefault="00246E2F" w:rsidP="00246E2F">
      <w:pPr>
        <w:pStyle w:val="CommentText"/>
      </w:pPr>
      <w:r>
        <w:rPr>
          <w:rStyle w:val="CommentReference"/>
        </w:rPr>
        <w:annotationRef/>
      </w:r>
      <w:r>
        <w:t>R2, C8</w:t>
      </w:r>
    </w:p>
  </w:comment>
  <w:comment w:id="19" w:author="Tristan Barrett" w:date="2025-09-18T09:20:00Z" w:initials="TB">
    <w:p w14:paraId="3AE3E855" w14:textId="541963DD" w:rsidR="00683852" w:rsidRDefault="00683852" w:rsidP="00683852">
      <w:pPr>
        <w:pStyle w:val="CommentText"/>
      </w:pPr>
      <w:r>
        <w:rPr>
          <w:rStyle w:val="CommentReference"/>
        </w:rPr>
        <w:annotationRef/>
      </w:r>
      <w:r>
        <w:t>R2, C9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5C54174" w15:done="0"/>
  <w15:commentEx w15:paraId="3AE3E85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91D525A" w16cex:dateUtc="2025-09-18T08:23:00Z"/>
  <w16cex:commentExtensible w16cex:durableId="09FDAF0E" w16cex:dateUtc="2025-09-18T08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5C54174" w16cid:durableId="491D525A"/>
  <w16cid:commentId w16cid:paraId="3AE3E855" w16cid:durableId="09FDAF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ristan Barrett">
    <w15:presenceInfo w15:providerId="AD" w15:userId="S::tb507@cam.ac.uk::3b7b2f8e-a84b-47e9-926e-123b3383b3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2NDWxNLCwMDYzNTRV0lEKTi0uzszPAykwqgUAt6g78ywAAAA="/>
  </w:docVars>
  <w:rsids>
    <w:rsidRoot w:val="003E71C9"/>
    <w:rsid w:val="000A005E"/>
    <w:rsid w:val="001A08C9"/>
    <w:rsid w:val="00246E2F"/>
    <w:rsid w:val="00361A26"/>
    <w:rsid w:val="003C792E"/>
    <w:rsid w:val="003E71C9"/>
    <w:rsid w:val="00457B77"/>
    <w:rsid w:val="0048116A"/>
    <w:rsid w:val="005421C5"/>
    <w:rsid w:val="005E0BE6"/>
    <w:rsid w:val="00683852"/>
    <w:rsid w:val="006E6615"/>
    <w:rsid w:val="007A38E7"/>
    <w:rsid w:val="007A50D3"/>
    <w:rsid w:val="00835A56"/>
    <w:rsid w:val="008E0047"/>
    <w:rsid w:val="00907A9C"/>
    <w:rsid w:val="00987FB2"/>
    <w:rsid w:val="00A41079"/>
    <w:rsid w:val="00B840FC"/>
    <w:rsid w:val="00BF357C"/>
    <w:rsid w:val="00D16FD5"/>
    <w:rsid w:val="00DB54D2"/>
    <w:rsid w:val="00E6579D"/>
    <w:rsid w:val="00E97C5B"/>
    <w:rsid w:val="00F9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7B2E2"/>
  <w15:chartTrackingRefBased/>
  <w15:docId w15:val="{D78E4C16-1636-48EB-8729-F24C0821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1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1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1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1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1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1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1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1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1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38E7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0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8C9"/>
    <w:pPr>
      <w:spacing w:line="240" w:lineRule="auto"/>
    </w:pPr>
    <w:rPr>
      <w:rFonts w:eastAsiaTheme="minorEastAsia"/>
      <w:kern w:val="0"/>
      <w:sz w:val="20"/>
      <w:szCs w:val="20"/>
      <w:lang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8C9"/>
    <w:rPr>
      <w:rFonts w:eastAsiaTheme="minorEastAsia"/>
      <w:kern w:val="0"/>
      <w:sz w:val="20"/>
      <w:szCs w:val="20"/>
      <w:lang w:eastAsia="zh-TW"/>
      <w14:ligatures w14:val="none"/>
    </w:rPr>
  </w:style>
  <w:style w:type="paragraph" w:styleId="Revision">
    <w:name w:val="Revision"/>
    <w:hidden/>
    <w:uiPriority w:val="99"/>
    <w:semiHidden/>
    <w:rsid w:val="00DB54D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852"/>
    <w:rPr>
      <w:rFonts w:eastAsia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852"/>
    <w:rPr>
      <w:rFonts w:eastAsiaTheme="minorEastAsia"/>
      <w:b/>
      <w:bCs/>
      <w:kern w:val="0"/>
      <w:sz w:val="20"/>
      <w:szCs w:val="2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ill</dc:creator>
  <cp:keywords/>
  <dc:description/>
  <cp:lastModifiedBy>Tristan Barrett</cp:lastModifiedBy>
  <cp:revision>12</cp:revision>
  <dcterms:created xsi:type="dcterms:W3CDTF">2025-07-01T15:54:00Z</dcterms:created>
  <dcterms:modified xsi:type="dcterms:W3CDTF">2025-09-18T08:23:00Z</dcterms:modified>
</cp:coreProperties>
</file>